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3F5D" w:rsidRPr="00F83904" w:rsidRDefault="007D4741">
      <w:pPr>
        <w:rPr>
          <w:rFonts w:ascii="Times New Roman" w:hAnsi="Times New Roman" w:cs="Times New Roman"/>
          <w:b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t>Additional file 5</w:t>
      </w:r>
      <w:bookmarkStart w:id="0" w:name="_GoBack"/>
      <w:bookmarkEnd w:id="0"/>
      <w:r w:rsidR="00AC0282">
        <w:rPr>
          <w:rFonts w:ascii="Times New Roman" w:hAnsi="Times New Roman" w:cs="Times New Roman"/>
          <w:b/>
          <w:noProof/>
          <w:lang w:val="en-US"/>
        </w:rPr>
        <w:t>. R</w:t>
      </w:r>
      <w:r w:rsidR="00F25641" w:rsidRPr="00F83904">
        <w:rPr>
          <w:rFonts w:ascii="Times New Roman" w:hAnsi="Times New Roman" w:cs="Times New Roman"/>
          <w:b/>
          <w:noProof/>
          <w:lang w:val="en-US"/>
        </w:rPr>
        <w:t xml:space="preserve">esult of factor analysis for the measurement items of choice-making experience </w:t>
      </w:r>
    </w:p>
    <w:p w:rsidR="00765DFB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</w:t>
      </w:r>
    </w:p>
    <w:p w:rsidR="00765DFB" w:rsidRDefault="00765DFB" w:rsidP="00765DFB">
      <w:pPr>
        <w:rPr>
          <w:rFonts w:ascii="Courier New" w:hAnsi="Courier New" w:cs="Courier New"/>
          <w:lang w:val="en-US"/>
        </w:rPr>
      </w:pPr>
      <w:r w:rsidRPr="00765DFB">
        <w:rPr>
          <w:rFonts w:ascii="Courier New" w:hAnsi="Courier New" w:cs="Courier New"/>
          <w:lang w:val="en-US"/>
        </w:rPr>
        <w:t>Rotated factor loadings (pattern matrix) and unique variances</w:t>
      </w:r>
    </w:p>
    <w:p w:rsidR="00F83904" w:rsidRPr="00F83904" w:rsidRDefault="006D5ED5" w:rsidP="00765DFB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F83904" w:rsidRPr="00F83904">
        <w:rPr>
          <w:rFonts w:ascii="Courier New" w:hAnsi="Courier New" w:cs="Courier New"/>
          <w:lang w:val="en-US"/>
        </w:rPr>
        <w:t>---------------------------------------------------------------------------------------------------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    Variable |  Factor1   Factor2   Factor3   Factor4   Factor5   Factor6   Factor7 |   Uniqueness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-------------+----------------------------------------------------------------------+--------------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activeness~d |                                 0.7740                               |      0.3484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activeness~h |                                 0.6580                               |      0.4588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activenes~re |                                 0.5834                               |      0.3707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activenes~se |                                                              -0.6947 |      0.5444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activeness~t |                                 0.5535                               |      0.6601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  knowOption |   0.5407                                                             |      0.4597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  knowTheory |   0.8515                                                             |      0.2285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knowProced~e |   0.9231                                                             |      0.1501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 knowFeature |   0.8262                                                             |      0.2487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 knowAdDisad |   0.8494                                                             |      0.1922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  knowResult |   0.8623                                                             |      0.2449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 knowNothing |  -0.7183                                                             |      0.3293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clearBenefit |                       0.8315                                         |      0.2331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   clearRisk |                       0.7592                                         |      0.2509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showImport~e |                       0.7105                                         |      0.3810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lastRenderedPageBreak/>
        <w:t xml:space="preserve">    choicePres~e |                                                               0.5798 |      0.4533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enoughSupp~t |                       0.5892                                         |      0.5330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enoughAdvice |                       0.5177                                         |      0.3502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   feelAwful |             0.8141                                                   |      0.3555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feelThinking |             0.7885                                                   |      0.3389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feelUncont~l |             0.7961                                                   |      0.4139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feelUncert~n |             0.7298                                                   |      0.3347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   feelPanic |             0.7562                                                   |      0.3744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feelRestless |             0.7973                                                   |      0.2877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 feelWorried |             0.7674                                                   |      0.2374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   feelTense |             0.7290                                                   |      0.3496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   feelUpset |             0.5746                                                   |      0.5214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    feelCalm |                                                     0.6356           |      0.3844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   feelRelax |                                                     0.7578           |      0.2293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 feelContent |                                                     0.6584           |      0.3436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difficultT~e |                                           0.6568                     |      0.5225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   lotEffort |                                           0.8671                     |      0.1532  </w:t>
      </w:r>
    </w:p>
    <w:p w:rsidR="00F83904" w:rsidRPr="00F83904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    muchTime |                                           0.8327                     |      0.1708  </w:t>
      </w:r>
    </w:p>
    <w:p w:rsidR="00F25641" w:rsidRDefault="00F83904" w:rsidP="00F83904">
      <w:pPr>
        <w:ind w:hanging="426"/>
        <w:rPr>
          <w:rFonts w:ascii="Courier New" w:hAnsi="Courier New" w:cs="Courier New"/>
          <w:lang w:val="en-US"/>
        </w:rPr>
      </w:pPr>
      <w:r w:rsidRPr="00F83904">
        <w:rPr>
          <w:rFonts w:ascii="Courier New" w:hAnsi="Courier New" w:cs="Courier New"/>
          <w:lang w:val="en-US"/>
        </w:rPr>
        <w:t xml:space="preserve">    ---------------------------------------------------------------------------------------------------</w:t>
      </w:r>
    </w:p>
    <w:p w:rsidR="00765DFB" w:rsidRDefault="00765DFB" w:rsidP="00F83904">
      <w:pPr>
        <w:ind w:hanging="426"/>
        <w:rPr>
          <w:rFonts w:ascii="Courier New" w:hAnsi="Courier New" w:cs="Courier New"/>
          <w:lang w:val="en-US"/>
        </w:rPr>
      </w:pPr>
      <w:r w:rsidRPr="00765DFB">
        <w:rPr>
          <w:rFonts w:ascii="Courier New" w:hAnsi="Courier New" w:cs="Courier New"/>
          <w:lang w:val="en-US"/>
        </w:rPr>
        <w:t>(blanks represent abs(loading)&lt;.4)</w:t>
      </w:r>
    </w:p>
    <w:p w:rsidR="00765DFB" w:rsidRDefault="00765DFB" w:rsidP="00F83904">
      <w:pPr>
        <w:ind w:hanging="426"/>
        <w:rPr>
          <w:rFonts w:ascii="Courier New" w:hAnsi="Courier New" w:cs="Courier New"/>
          <w:lang w:val="en-US"/>
        </w:rPr>
      </w:pPr>
    </w:p>
    <w:p w:rsidR="00765DFB" w:rsidRPr="00765DFB" w:rsidRDefault="00765DFB" w:rsidP="00765DFB">
      <w:pPr>
        <w:rPr>
          <w:rFonts w:ascii="Courier New" w:hAnsi="Courier New" w:cs="Courier New"/>
          <w:lang w:val="en-US"/>
        </w:rPr>
      </w:pPr>
      <w:r w:rsidRPr="00765DFB">
        <w:rPr>
          <w:rFonts w:ascii="Courier New" w:hAnsi="Courier New" w:cs="Courier New"/>
          <w:lang w:val="en-US"/>
        </w:rPr>
        <w:lastRenderedPageBreak/>
        <w:t>Factor rotation matrix</w:t>
      </w:r>
    </w:p>
    <w:p w:rsidR="00765DFB" w:rsidRPr="00765DFB" w:rsidRDefault="00765DFB" w:rsidP="00765DFB">
      <w:pPr>
        <w:ind w:hanging="426"/>
        <w:rPr>
          <w:rFonts w:ascii="Courier New" w:hAnsi="Courier New" w:cs="Courier New"/>
          <w:lang w:val="en-US"/>
        </w:rPr>
      </w:pPr>
      <w:r w:rsidRPr="00765DFB">
        <w:rPr>
          <w:rFonts w:ascii="Courier New" w:hAnsi="Courier New" w:cs="Courier New"/>
          <w:lang w:val="en-US"/>
        </w:rPr>
        <w:t xml:space="preserve">  </w:t>
      </w:r>
      <w:r w:rsidR="00107401">
        <w:rPr>
          <w:rFonts w:ascii="Courier New" w:hAnsi="Courier New" w:cs="Courier New"/>
          <w:lang w:val="en-US"/>
        </w:rPr>
        <w:t xml:space="preserve">  </w:t>
      </w:r>
      <w:r w:rsidRPr="00765DFB">
        <w:rPr>
          <w:rFonts w:ascii="Courier New" w:hAnsi="Courier New" w:cs="Courier New"/>
          <w:lang w:val="en-US"/>
        </w:rPr>
        <w:t>-----------------------------------------------------------------------------</w:t>
      </w:r>
    </w:p>
    <w:p w:rsidR="00765DFB" w:rsidRPr="00765DFB" w:rsidRDefault="00765DFB" w:rsidP="00765DFB">
      <w:pPr>
        <w:ind w:hanging="426"/>
        <w:rPr>
          <w:rFonts w:ascii="Courier New" w:hAnsi="Courier New" w:cs="Courier New"/>
          <w:lang w:val="en-US"/>
        </w:rPr>
      </w:pPr>
      <w:r w:rsidRPr="00765DFB">
        <w:rPr>
          <w:rFonts w:ascii="Courier New" w:hAnsi="Courier New" w:cs="Courier New"/>
          <w:lang w:val="en-US"/>
        </w:rPr>
        <w:t xml:space="preserve">                 | Factor1  Factor2  Factor3  Factor4  Factor5  Factor6  Factor7 </w:t>
      </w:r>
    </w:p>
    <w:p w:rsidR="00765DFB" w:rsidRPr="00765DFB" w:rsidRDefault="00765DFB" w:rsidP="00765DFB">
      <w:pPr>
        <w:ind w:hanging="426"/>
        <w:rPr>
          <w:rFonts w:ascii="Courier New" w:hAnsi="Courier New" w:cs="Courier New"/>
          <w:lang w:val="en-US"/>
        </w:rPr>
      </w:pPr>
      <w:r w:rsidRPr="00765DFB">
        <w:rPr>
          <w:rFonts w:ascii="Courier New" w:hAnsi="Courier New" w:cs="Courier New"/>
          <w:lang w:val="en-US"/>
        </w:rPr>
        <w:t xml:space="preserve">    -------------+---------------------------------------------------------------</w:t>
      </w:r>
    </w:p>
    <w:p w:rsidR="00765DFB" w:rsidRPr="00765DFB" w:rsidRDefault="00765DFB" w:rsidP="00765DFB">
      <w:pPr>
        <w:ind w:hanging="426"/>
        <w:rPr>
          <w:rFonts w:ascii="Courier New" w:hAnsi="Courier New" w:cs="Courier New"/>
          <w:lang w:val="en-US"/>
        </w:rPr>
      </w:pPr>
      <w:r w:rsidRPr="00765DFB">
        <w:rPr>
          <w:rFonts w:ascii="Courier New" w:hAnsi="Courier New" w:cs="Courier New"/>
          <w:lang w:val="en-US"/>
        </w:rPr>
        <w:t xml:space="preserve">         Factor1 |  0.5076  -0.6916   0.5143   0.1223  -0.3208   0.5478   0.4891 </w:t>
      </w:r>
    </w:p>
    <w:p w:rsidR="00765DFB" w:rsidRPr="00765DFB" w:rsidRDefault="00765DFB" w:rsidP="00765DFB">
      <w:pPr>
        <w:ind w:hanging="426"/>
        <w:rPr>
          <w:rFonts w:ascii="Courier New" w:hAnsi="Courier New" w:cs="Courier New"/>
          <w:lang w:val="en-US"/>
        </w:rPr>
      </w:pPr>
      <w:r w:rsidRPr="00765DFB">
        <w:rPr>
          <w:rFonts w:ascii="Courier New" w:hAnsi="Courier New" w:cs="Courier New"/>
          <w:lang w:val="en-US"/>
        </w:rPr>
        <w:t xml:space="preserve">         Factor2 |  0.7546   0.6479   0.5695   0.7027   0.5331  -0.2778   0.2745 </w:t>
      </w:r>
    </w:p>
    <w:p w:rsidR="00765DFB" w:rsidRPr="00765DFB" w:rsidRDefault="00765DFB" w:rsidP="00765DFB">
      <w:pPr>
        <w:ind w:hanging="426"/>
        <w:rPr>
          <w:rFonts w:ascii="Courier New" w:hAnsi="Courier New" w:cs="Courier New"/>
          <w:lang w:val="en-US"/>
        </w:rPr>
      </w:pPr>
      <w:r w:rsidRPr="00765DFB">
        <w:rPr>
          <w:rFonts w:ascii="Courier New" w:hAnsi="Courier New" w:cs="Courier New"/>
          <w:lang w:val="en-US"/>
        </w:rPr>
        <w:t xml:space="preserve">         Factor3 | -0.2446  -0.1603   0.0981   0.4088   0.6298   0.1976  -0.1697 </w:t>
      </w:r>
    </w:p>
    <w:p w:rsidR="00765DFB" w:rsidRPr="00765DFB" w:rsidRDefault="00765DFB" w:rsidP="00765DFB">
      <w:pPr>
        <w:ind w:hanging="426"/>
        <w:rPr>
          <w:rFonts w:ascii="Courier New" w:hAnsi="Courier New" w:cs="Courier New"/>
          <w:lang w:val="en-US"/>
        </w:rPr>
      </w:pPr>
      <w:r w:rsidRPr="00765DFB">
        <w:rPr>
          <w:rFonts w:ascii="Courier New" w:hAnsi="Courier New" w:cs="Courier New"/>
          <w:lang w:val="en-US"/>
        </w:rPr>
        <w:t xml:space="preserve">         Factor4 |  0.1321   0.1411  -0.2123   0.2304  -0.0813   0.5738  -0.5060 </w:t>
      </w:r>
    </w:p>
    <w:p w:rsidR="00765DFB" w:rsidRPr="00765DFB" w:rsidRDefault="00765DFB" w:rsidP="00765DFB">
      <w:pPr>
        <w:ind w:hanging="426"/>
        <w:rPr>
          <w:rFonts w:ascii="Courier New" w:hAnsi="Courier New" w:cs="Courier New"/>
          <w:lang w:val="en-US"/>
        </w:rPr>
      </w:pPr>
      <w:r w:rsidRPr="00765DFB">
        <w:rPr>
          <w:rFonts w:ascii="Courier New" w:hAnsi="Courier New" w:cs="Courier New"/>
          <w:lang w:val="en-US"/>
        </w:rPr>
        <w:t xml:space="preserve">         Factor5 | -0.3039   0.2015   0.5326   0.1197  -0.3141   0.3222   0.0658 </w:t>
      </w:r>
    </w:p>
    <w:p w:rsidR="00765DFB" w:rsidRPr="00765DFB" w:rsidRDefault="00765DFB" w:rsidP="00765DFB">
      <w:pPr>
        <w:ind w:hanging="426"/>
        <w:rPr>
          <w:rFonts w:ascii="Courier New" w:hAnsi="Courier New" w:cs="Courier New"/>
          <w:lang w:val="en-US"/>
        </w:rPr>
      </w:pPr>
      <w:r w:rsidRPr="00765DFB">
        <w:rPr>
          <w:rFonts w:ascii="Courier New" w:hAnsi="Courier New" w:cs="Courier New"/>
          <w:lang w:val="en-US"/>
        </w:rPr>
        <w:t xml:space="preserve">         Factor6 | -0.0071   0.1251  -0.1731  -0.2360   0.1900   0.3724   0.4764 </w:t>
      </w:r>
    </w:p>
    <w:p w:rsidR="00765DFB" w:rsidRPr="00765DFB" w:rsidRDefault="00765DFB" w:rsidP="00765DFB">
      <w:pPr>
        <w:ind w:hanging="426"/>
        <w:rPr>
          <w:rFonts w:ascii="Courier New" w:hAnsi="Courier New" w:cs="Courier New"/>
          <w:lang w:val="en-US"/>
        </w:rPr>
      </w:pPr>
      <w:r w:rsidRPr="00765DFB">
        <w:rPr>
          <w:rFonts w:ascii="Courier New" w:hAnsi="Courier New" w:cs="Courier New"/>
          <w:lang w:val="en-US"/>
        </w:rPr>
        <w:t xml:space="preserve">         Factor7 |  0.0574   0.0090   0.2068  -0.4484   0.2736   0.1098  -0.4116 </w:t>
      </w:r>
    </w:p>
    <w:p w:rsidR="00765DFB" w:rsidRPr="00F83904" w:rsidRDefault="00765DFB" w:rsidP="00765DFB">
      <w:pPr>
        <w:ind w:hanging="426"/>
        <w:rPr>
          <w:rFonts w:ascii="Courier New" w:hAnsi="Courier New" w:cs="Courier New"/>
          <w:lang w:val="en-US"/>
        </w:rPr>
      </w:pPr>
      <w:r w:rsidRPr="00765DFB">
        <w:rPr>
          <w:rFonts w:ascii="Courier New" w:hAnsi="Courier New" w:cs="Courier New"/>
          <w:lang w:val="en-US"/>
        </w:rPr>
        <w:t xml:space="preserve">    -----------------------------------------------------------------------------</w:t>
      </w:r>
    </w:p>
    <w:sectPr w:rsidR="00765DFB" w:rsidRPr="00F83904" w:rsidSect="00F839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6C7"/>
    <w:rsid w:val="00033842"/>
    <w:rsid w:val="0004131B"/>
    <w:rsid w:val="00073513"/>
    <w:rsid w:val="00074B96"/>
    <w:rsid w:val="0008034B"/>
    <w:rsid w:val="0009650C"/>
    <w:rsid w:val="000B53B6"/>
    <w:rsid w:val="000D34B2"/>
    <w:rsid w:val="000D785B"/>
    <w:rsid w:val="001010CA"/>
    <w:rsid w:val="00107401"/>
    <w:rsid w:val="001310AB"/>
    <w:rsid w:val="00142A2B"/>
    <w:rsid w:val="00172C02"/>
    <w:rsid w:val="001C1B24"/>
    <w:rsid w:val="001C5AA6"/>
    <w:rsid w:val="001E3CE2"/>
    <w:rsid w:val="001F130F"/>
    <w:rsid w:val="00203959"/>
    <w:rsid w:val="0021342A"/>
    <w:rsid w:val="00215978"/>
    <w:rsid w:val="0023442F"/>
    <w:rsid w:val="00241ED5"/>
    <w:rsid w:val="00245F6F"/>
    <w:rsid w:val="0025421E"/>
    <w:rsid w:val="00254A82"/>
    <w:rsid w:val="00254A9C"/>
    <w:rsid w:val="00334AA1"/>
    <w:rsid w:val="0034447B"/>
    <w:rsid w:val="003849A9"/>
    <w:rsid w:val="0039471F"/>
    <w:rsid w:val="003A7DE2"/>
    <w:rsid w:val="003C0DB1"/>
    <w:rsid w:val="003C4C6F"/>
    <w:rsid w:val="003D7A67"/>
    <w:rsid w:val="00401B9D"/>
    <w:rsid w:val="004315B7"/>
    <w:rsid w:val="00432129"/>
    <w:rsid w:val="004546C7"/>
    <w:rsid w:val="00483D39"/>
    <w:rsid w:val="0048445E"/>
    <w:rsid w:val="00495BDB"/>
    <w:rsid w:val="004A2B5A"/>
    <w:rsid w:val="004B622D"/>
    <w:rsid w:val="004B7888"/>
    <w:rsid w:val="004C63A7"/>
    <w:rsid w:val="004C738D"/>
    <w:rsid w:val="004D2A71"/>
    <w:rsid w:val="00503875"/>
    <w:rsid w:val="00510F12"/>
    <w:rsid w:val="00511C26"/>
    <w:rsid w:val="0052472F"/>
    <w:rsid w:val="00545ADC"/>
    <w:rsid w:val="00567DA3"/>
    <w:rsid w:val="00593DA2"/>
    <w:rsid w:val="005A1F7C"/>
    <w:rsid w:val="005B25BA"/>
    <w:rsid w:val="005C6290"/>
    <w:rsid w:val="005D2CCB"/>
    <w:rsid w:val="005E2239"/>
    <w:rsid w:val="005E3E8C"/>
    <w:rsid w:val="005E6277"/>
    <w:rsid w:val="00600213"/>
    <w:rsid w:val="006030E3"/>
    <w:rsid w:val="00603C87"/>
    <w:rsid w:val="00615806"/>
    <w:rsid w:val="00620534"/>
    <w:rsid w:val="00637825"/>
    <w:rsid w:val="00643F5D"/>
    <w:rsid w:val="0065472D"/>
    <w:rsid w:val="006548E4"/>
    <w:rsid w:val="0066552E"/>
    <w:rsid w:val="006762D3"/>
    <w:rsid w:val="006A64C9"/>
    <w:rsid w:val="006C4FDA"/>
    <w:rsid w:val="006D5ED5"/>
    <w:rsid w:val="006E12B3"/>
    <w:rsid w:val="006E4FC5"/>
    <w:rsid w:val="006E6591"/>
    <w:rsid w:val="006F0276"/>
    <w:rsid w:val="00716F04"/>
    <w:rsid w:val="00722994"/>
    <w:rsid w:val="00727ADB"/>
    <w:rsid w:val="00752EEB"/>
    <w:rsid w:val="00764851"/>
    <w:rsid w:val="00765DFB"/>
    <w:rsid w:val="007852CA"/>
    <w:rsid w:val="007D3AC0"/>
    <w:rsid w:val="007D4741"/>
    <w:rsid w:val="007D6D91"/>
    <w:rsid w:val="007E3B46"/>
    <w:rsid w:val="007E45A8"/>
    <w:rsid w:val="007E7DC3"/>
    <w:rsid w:val="007F7C22"/>
    <w:rsid w:val="00820483"/>
    <w:rsid w:val="008A30E2"/>
    <w:rsid w:val="008B732A"/>
    <w:rsid w:val="008D0E12"/>
    <w:rsid w:val="008E2E06"/>
    <w:rsid w:val="008E67DF"/>
    <w:rsid w:val="008F0360"/>
    <w:rsid w:val="00900ADD"/>
    <w:rsid w:val="00972448"/>
    <w:rsid w:val="00993C77"/>
    <w:rsid w:val="009B212A"/>
    <w:rsid w:val="009C38FB"/>
    <w:rsid w:val="009C5ED3"/>
    <w:rsid w:val="00A02885"/>
    <w:rsid w:val="00A03CE1"/>
    <w:rsid w:val="00A509BB"/>
    <w:rsid w:val="00A764FF"/>
    <w:rsid w:val="00A80CB3"/>
    <w:rsid w:val="00A902F4"/>
    <w:rsid w:val="00AC0282"/>
    <w:rsid w:val="00AC16DA"/>
    <w:rsid w:val="00AC6BFF"/>
    <w:rsid w:val="00B05473"/>
    <w:rsid w:val="00B11DFD"/>
    <w:rsid w:val="00B17349"/>
    <w:rsid w:val="00B26117"/>
    <w:rsid w:val="00B53DC6"/>
    <w:rsid w:val="00B57622"/>
    <w:rsid w:val="00B67B5F"/>
    <w:rsid w:val="00B75176"/>
    <w:rsid w:val="00B94D5F"/>
    <w:rsid w:val="00BA37EA"/>
    <w:rsid w:val="00BB3C36"/>
    <w:rsid w:val="00BD7207"/>
    <w:rsid w:val="00BF74DC"/>
    <w:rsid w:val="00C14D6F"/>
    <w:rsid w:val="00C1698E"/>
    <w:rsid w:val="00C21E76"/>
    <w:rsid w:val="00C35D8E"/>
    <w:rsid w:val="00C45293"/>
    <w:rsid w:val="00C53551"/>
    <w:rsid w:val="00C7440E"/>
    <w:rsid w:val="00C765ED"/>
    <w:rsid w:val="00C96847"/>
    <w:rsid w:val="00CA3557"/>
    <w:rsid w:val="00CB1400"/>
    <w:rsid w:val="00D0157F"/>
    <w:rsid w:val="00D05ACF"/>
    <w:rsid w:val="00D15925"/>
    <w:rsid w:val="00D16F05"/>
    <w:rsid w:val="00D24872"/>
    <w:rsid w:val="00D25AB2"/>
    <w:rsid w:val="00D712FB"/>
    <w:rsid w:val="00D94769"/>
    <w:rsid w:val="00DB1F72"/>
    <w:rsid w:val="00DC24EE"/>
    <w:rsid w:val="00DF7491"/>
    <w:rsid w:val="00E2155B"/>
    <w:rsid w:val="00E43F28"/>
    <w:rsid w:val="00E54318"/>
    <w:rsid w:val="00E55919"/>
    <w:rsid w:val="00E62E28"/>
    <w:rsid w:val="00E66332"/>
    <w:rsid w:val="00EF7FF2"/>
    <w:rsid w:val="00F017AB"/>
    <w:rsid w:val="00F25641"/>
    <w:rsid w:val="00F26C00"/>
    <w:rsid w:val="00F36C68"/>
    <w:rsid w:val="00F42BB7"/>
    <w:rsid w:val="00F63352"/>
    <w:rsid w:val="00F83904"/>
    <w:rsid w:val="00F90AB6"/>
    <w:rsid w:val="00F92A95"/>
    <w:rsid w:val="00F96FA2"/>
    <w:rsid w:val="00FB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3BEF3"/>
  <w15:chartTrackingRefBased/>
  <w15:docId w15:val="{0592AE0B-2E9C-49C1-9589-A0EC8792F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46</Words>
  <Characters>4425</Characters>
  <Application>Microsoft Office Word</Application>
  <DocSecurity>0</DocSecurity>
  <Lines>36</Lines>
  <Paragraphs>9</Paragraphs>
  <ScaleCrop>false</ScaleCrop>
  <Company>Aalto University</Company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An</dc:creator>
  <cp:keywords/>
  <dc:description/>
  <cp:lastModifiedBy>Chen An</cp:lastModifiedBy>
  <cp:revision>12</cp:revision>
  <dcterms:created xsi:type="dcterms:W3CDTF">2017-06-06T11:44:00Z</dcterms:created>
  <dcterms:modified xsi:type="dcterms:W3CDTF">2018-03-22T09:51:00Z</dcterms:modified>
</cp:coreProperties>
</file>